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DE34C7" w14:textId="1B8B1ED8" w:rsidR="00061882" w:rsidRPr="0064321B" w:rsidRDefault="00061882" w:rsidP="00061882">
      <w:pPr>
        <w:rPr>
          <w:rFonts w:ascii="Palatino Linotype" w:hAnsi="Palatino Linotype"/>
          <w:sz w:val="18"/>
          <w:szCs w:val="18"/>
          <w:lang w:val="en-US"/>
        </w:rPr>
      </w:pPr>
      <w:r w:rsidRPr="00061882">
        <w:rPr>
          <w:rFonts w:ascii="Palatino Linotype" w:hAnsi="Palatino Linotype"/>
          <w:b/>
          <w:bCs/>
          <w:sz w:val="18"/>
          <w:szCs w:val="18"/>
          <w:lang w:val="en-US"/>
        </w:rPr>
        <w:t>Table S</w:t>
      </w:r>
      <w:r w:rsidR="00CF3B63">
        <w:rPr>
          <w:rFonts w:ascii="Palatino Linotype" w:hAnsi="Palatino Linotype"/>
          <w:b/>
          <w:bCs/>
          <w:sz w:val="18"/>
          <w:szCs w:val="18"/>
          <w:lang w:val="en-US"/>
        </w:rPr>
        <w:t>2</w:t>
      </w:r>
      <w:r w:rsidRPr="00061882">
        <w:rPr>
          <w:rFonts w:ascii="Palatino Linotype" w:hAnsi="Palatino Linotype"/>
          <w:b/>
          <w:bCs/>
          <w:sz w:val="18"/>
          <w:szCs w:val="18"/>
          <w:lang w:val="en-US"/>
        </w:rPr>
        <w:t>.</w:t>
      </w:r>
      <w:r w:rsidRPr="0064321B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F160D3" w:rsidRPr="00E75E49">
        <w:rPr>
          <w:rFonts w:ascii="Palatino Linotype" w:hAnsi="Palatino Linotype"/>
          <w:sz w:val="18"/>
          <w:szCs w:val="18"/>
          <w:lang w:val="en-US"/>
        </w:rPr>
        <w:t xml:space="preserve">Cut-off analysis </w:t>
      </w:r>
      <w:r w:rsidR="00F160D3">
        <w:rPr>
          <w:rFonts w:ascii="Palatino Linotype" w:hAnsi="Palatino Linotype"/>
          <w:sz w:val="18"/>
          <w:szCs w:val="18"/>
          <w:lang w:val="en-US"/>
        </w:rPr>
        <w:t>to identify the best value to predict the presence of bone metastases based on E</w:t>
      </w:r>
      <w:r w:rsidR="00F160D3" w:rsidRPr="00E75E49">
        <w:rPr>
          <w:rFonts w:ascii="Palatino Linotype" w:hAnsi="Palatino Linotype"/>
          <w:sz w:val="18"/>
          <w:szCs w:val="18"/>
          <w:lang w:val="en-US"/>
        </w:rPr>
        <w:t xml:space="preserve">pithelial </w:t>
      </w:r>
      <w:r w:rsidR="00F160D3">
        <w:rPr>
          <w:rFonts w:ascii="Palatino Linotype" w:hAnsi="Palatino Linotype"/>
          <w:sz w:val="18"/>
          <w:szCs w:val="18"/>
          <w:lang w:val="en-US"/>
        </w:rPr>
        <w:t>CTC (left) or CD45pos (right).</w:t>
      </w:r>
      <w:r w:rsidR="00F160D3" w:rsidRPr="00E75E49">
        <w:rPr>
          <w:rFonts w:ascii="Palatino Linotype" w:hAnsi="Palatino Linotype"/>
          <w:sz w:val="18"/>
          <w:szCs w:val="18"/>
          <w:lang w:val="en-US"/>
        </w:rPr>
        <w:t xml:space="preserve"> </w:t>
      </w:r>
      <w:r w:rsidR="00F160D3">
        <w:rPr>
          <w:rFonts w:ascii="Palatino Linotype" w:hAnsi="Palatino Linotype"/>
          <w:sz w:val="18"/>
          <w:szCs w:val="18"/>
          <w:lang w:val="en-US"/>
        </w:rPr>
        <w:t>For each value, sensitivity, specificity and Youden index are shown. T</w:t>
      </w:r>
      <w:r w:rsidR="00F160D3" w:rsidRPr="00E75E49">
        <w:rPr>
          <w:rFonts w:ascii="Palatino Linotype" w:hAnsi="Palatino Linotype"/>
          <w:sz w:val="18"/>
          <w:szCs w:val="18"/>
          <w:lang w:val="en-US"/>
        </w:rPr>
        <w:t xml:space="preserve">he best cut-off </w:t>
      </w:r>
      <w:r w:rsidR="00F160D3">
        <w:rPr>
          <w:rFonts w:ascii="Palatino Linotype" w:hAnsi="Palatino Linotype"/>
          <w:sz w:val="18"/>
          <w:szCs w:val="18"/>
          <w:lang w:val="en-US"/>
        </w:rPr>
        <w:t>value</w:t>
      </w:r>
      <w:r w:rsidR="00F160D3" w:rsidRPr="00E75E49">
        <w:rPr>
          <w:rFonts w:ascii="Palatino Linotype" w:hAnsi="Palatino Linotype"/>
          <w:sz w:val="18"/>
          <w:szCs w:val="18"/>
          <w:lang w:val="en-US"/>
        </w:rPr>
        <w:t xml:space="preserve"> is highlighted in bold</w:t>
      </w:r>
    </w:p>
    <w:tbl>
      <w:tblPr>
        <w:tblW w:w="8810" w:type="dxa"/>
        <w:jc w:val="center"/>
        <w:tblLook w:val="04A0" w:firstRow="1" w:lastRow="0" w:firstColumn="1" w:lastColumn="0" w:noHBand="0" w:noVBand="1"/>
      </w:tblPr>
      <w:tblGrid>
        <w:gridCol w:w="988"/>
        <w:gridCol w:w="1217"/>
        <w:gridCol w:w="1217"/>
        <w:gridCol w:w="950"/>
        <w:gridCol w:w="1054"/>
        <w:gridCol w:w="1217"/>
        <w:gridCol w:w="1217"/>
        <w:gridCol w:w="950"/>
      </w:tblGrid>
      <w:tr w:rsidR="00061882" w:rsidRPr="00AC1D65" w14:paraId="4BBAB7A0" w14:textId="77777777" w:rsidTr="00AE0699">
        <w:trPr>
          <w:trHeight w:val="300"/>
          <w:jc w:val="center"/>
        </w:trPr>
        <w:tc>
          <w:tcPr>
            <w:tcW w:w="8810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BB6A6" w14:textId="47936807" w:rsidR="00061882" w:rsidRPr="0064321B" w:rsidRDefault="00037D93" w:rsidP="00DF686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Target: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presence of bone metastases</w:t>
            </w:r>
          </w:p>
        </w:tc>
      </w:tr>
      <w:tr w:rsidR="00061882" w:rsidRPr="0064321B" w14:paraId="14CF6453" w14:textId="77777777" w:rsidTr="00AE0699">
        <w:trPr>
          <w:trHeight w:val="300"/>
          <w:jc w:val="center"/>
        </w:trPr>
        <w:tc>
          <w:tcPr>
            <w:tcW w:w="43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B13E" w14:textId="77777777" w:rsidR="00061882" w:rsidRDefault="00037D93" w:rsidP="00DF686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Epithelial CTC</w:t>
            </w:r>
          </w:p>
          <w:p w14:paraId="55234D3D" w14:textId="0F6AAD7E" w:rsidR="00037D93" w:rsidRPr="0064321B" w:rsidRDefault="00037D93" w:rsidP="00DF686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spellStart"/>
            <w:r w:rsidR="002005CF" w:rsidRPr="002005CF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diameter_fitc_median</w:t>
            </w:r>
            <w:proofErr w:type="spellEnd"/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443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6A05" w14:textId="31F742B3" w:rsidR="00061882" w:rsidRPr="00AC1D65" w:rsidRDefault="00037D93" w:rsidP="00DF686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C1D6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CD45</w:t>
            </w:r>
            <w:r w:rsidR="00AC1D6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pos</w:t>
            </w:r>
          </w:p>
          <w:p w14:paraId="46570E60" w14:textId="1DC8911C" w:rsidR="00037D93" w:rsidRPr="00AC1D65" w:rsidRDefault="00037D93" w:rsidP="00DF6864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</w:pPr>
            <w:r w:rsidRPr="00AC1D6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(</w:t>
            </w:r>
            <w:proofErr w:type="spellStart"/>
            <w:r w:rsidR="002005CF" w:rsidRPr="00AC1D6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diameter_pe_SD</w:t>
            </w:r>
            <w:proofErr w:type="spellEnd"/>
            <w:r w:rsidRPr="00AC1D65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0B145F" w:rsidRPr="0064321B" w14:paraId="41EBD283" w14:textId="77777777" w:rsidTr="00AE0699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889C2" w14:textId="23A4A798" w:rsidR="000B145F" w:rsidRPr="0064321B" w:rsidRDefault="000B145F" w:rsidP="000B145F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Cut-off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9CDDD" w14:textId="2379B480" w:rsidR="000B145F" w:rsidRPr="0064321B" w:rsidRDefault="000B145F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B70D2" w14:textId="35231104" w:rsidR="000B145F" w:rsidRPr="0064321B" w:rsidRDefault="000B145F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42AD0" w14:textId="4B73F87F" w:rsidR="000B145F" w:rsidRPr="00AE0699" w:rsidRDefault="000B145F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Arial"/>
                <w:b/>
                <w:bCs/>
                <w:i/>
                <w:iCs/>
                <w:sz w:val="20"/>
                <w:szCs w:val="20"/>
                <w:lang w:val="en-US"/>
              </w:rPr>
              <w:t>Youden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B5797" w14:textId="77777777" w:rsidR="000B145F" w:rsidRPr="0064321B" w:rsidRDefault="000B145F" w:rsidP="000B145F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Calibri"/>
                <w:b/>
                <w:bCs/>
                <w:color w:val="000000"/>
                <w:sz w:val="20"/>
                <w:szCs w:val="20"/>
                <w:lang w:val="en-US"/>
              </w:rPr>
              <w:t>Cut-offs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F03A" w14:textId="77777777" w:rsidR="000B145F" w:rsidRPr="0064321B" w:rsidRDefault="000B145F" w:rsidP="000B145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Sensitivity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DFFF" w14:textId="77777777" w:rsidR="000B145F" w:rsidRPr="0064321B" w:rsidRDefault="000B145F" w:rsidP="000B145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Specificity</w:t>
            </w:r>
          </w:p>
        </w:tc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D2E74" w14:textId="77777777" w:rsidR="000B145F" w:rsidRPr="0064321B" w:rsidRDefault="000B145F" w:rsidP="000B145F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 xml:space="preserve">Youden </w:t>
            </w:r>
          </w:p>
        </w:tc>
      </w:tr>
      <w:tr w:rsidR="00D403EA" w:rsidRPr="0064321B" w14:paraId="666E0C8F" w14:textId="77777777" w:rsidTr="00AE0699">
        <w:trPr>
          <w:trHeight w:val="300"/>
          <w:jc w:val="center"/>
        </w:trPr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7B22D" w14:textId="43E7A9BB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4.085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1FDE" w14:textId="23630178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27857" w14:textId="2417CFA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82A3" w14:textId="79C5A1E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5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5389AC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8219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58E3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121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FC84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B832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200</w:t>
            </w:r>
          </w:p>
        </w:tc>
      </w:tr>
      <w:tr w:rsidR="00D403EA" w:rsidRPr="0064321B" w14:paraId="37A88F3D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E4C535" w14:textId="2F2DCDC5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8.2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16E5460" w14:textId="0FB398EF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A7C3B5" w14:textId="0367FDB1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BF8FA" w14:textId="7EB1109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B835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848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CA3F1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7E39F84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26B40FB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233</w:t>
            </w:r>
          </w:p>
        </w:tc>
      </w:tr>
      <w:tr w:rsidR="00D403EA" w:rsidRPr="0064321B" w14:paraId="1F04222A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8BD786" w14:textId="59DD445D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8.45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7D80AA5" w14:textId="13D5129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1D230D" w14:textId="162A032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66BA9" w14:textId="7CA31368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063E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861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21535D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2BE5CB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BF8488E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267</w:t>
            </w:r>
          </w:p>
        </w:tc>
      </w:tr>
      <w:tr w:rsidR="00D403EA" w:rsidRPr="0064321B" w14:paraId="726C1DEF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9F7008" w14:textId="2039A781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8.67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B99EDC0" w14:textId="2F5BECAE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42A88E" w14:textId="6011062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2634" w14:textId="3D4F65CB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B71D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870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5AC328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FDBA03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1D5CED2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300</w:t>
            </w:r>
          </w:p>
        </w:tc>
      </w:tr>
      <w:tr w:rsidR="00D403EA" w:rsidRPr="0064321B" w14:paraId="7FE81558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8C55D40" w14:textId="0353DAE8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8.81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6972ACF" w14:textId="33A6347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51F068" w14:textId="07DFB522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C23E" w14:textId="76DA94E2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86CC2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905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613D13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570B947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0809530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233</w:t>
            </w:r>
          </w:p>
        </w:tc>
      </w:tr>
      <w:tr w:rsidR="00D403EA" w:rsidRPr="0064321B" w14:paraId="0B58B1DF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87D90B" w14:textId="0BE4484C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9.28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79E2914" w14:textId="1EBB93D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9AB2F1" w14:textId="13AAAB1B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F96C0" w14:textId="75E8641B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1D5D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0.972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8E5BE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76905C3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30ED6F1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67</w:t>
            </w:r>
          </w:p>
        </w:tc>
      </w:tr>
      <w:tr w:rsidR="00D403EA" w:rsidRPr="0064321B" w14:paraId="6913BC28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4AC7514" w14:textId="396B0399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9.68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7145B87" w14:textId="1A05255B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3082D05" w14:textId="35D6B625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41700" w14:textId="3D0551DE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309FA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04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02B7C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6502B3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9707D2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200</w:t>
            </w:r>
          </w:p>
        </w:tc>
      </w:tr>
      <w:tr w:rsidR="00D403EA" w:rsidRPr="0064321B" w14:paraId="46C6DE80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264591" w14:textId="16FADB58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9.86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4788E5" w14:textId="72ADA51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B5B7C08" w14:textId="589A0CD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1F348" w14:textId="6E5DE69F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9B8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09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4E92C82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05D4A05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5ED9701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33</w:t>
            </w:r>
          </w:p>
        </w:tc>
      </w:tr>
      <w:tr w:rsidR="00D403EA" w:rsidRPr="0064321B" w14:paraId="65FA0263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52A5DF" w14:textId="023E4023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BB23FE4" w14:textId="10860BEC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49EC8A" w14:textId="41CDC088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3462" w14:textId="363C3CC4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A9408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10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0EDB746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A9CAD07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7A6D303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67</w:t>
            </w:r>
          </w:p>
        </w:tc>
      </w:tr>
      <w:tr w:rsidR="00D403EA" w:rsidRPr="0064321B" w14:paraId="566EE7A4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3A8A2C" w14:textId="0CF14583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1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7D39DA4" w14:textId="06790F9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C536662" w14:textId="6D5E6C0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B9438" w14:textId="4C5E3A6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0149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11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4B8184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5890018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D53C15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00</w:t>
            </w:r>
          </w:p>
        </w:tc>
      </w:tr>
      <w:tr w:rsidR="00D403EA" w:rsidRPr="0064321B" w14:paraId="77D5F75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7B95BB6" w14:textId="7317EF1F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2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004CDB" w14:textId="677A33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912B3A" w14:textId="072F9D8F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4165A" w14:textId="7666A140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A6312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11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C7846E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D303019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CB21B81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33</w:t>
            </w:r>
          </w:p>
        </w:tc>
      </w:tr>
      <w:tr w:rsidR="00D403EA" w:rsidRPr="0064321B" w14:paraId="650EDE14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67E5F0E" w14:textId="2351A461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3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117A93" w14:textId="5CD7E601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E980EC0" w14:textId="426403F3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AC22D" w14:textId="7EEF098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81DCE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17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1C191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1FA619D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D7FA5F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67</w:t>
            </w:r>
          </w:p>
        </w:tc>
      </w:tr>
      <w:tr w:rsidR="00D403EA" w:rsidRPr="0064321B" w14:paraId="1F803861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66A8DF2" w14:textId="3AFC5393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5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D426E0" w14:textId="28D437FC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E42E6D" w14:textId="40B9C5A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5D747" w14:textId="137671EC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083CD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23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1BD347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930078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6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C85AE66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100</w:t>
            </w:r>
          </w:p>
        </w:tc>
      </w:tr>
      <w:tr w:rsidR="00D403EA" w:rsidRPr="0064321B" w14:paraId="74880E29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FF92FE" w14:textId="2A0EE62A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B6E521" w14:textId="6706A322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280E813" w14:textId="049BB140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3E683" w14:textId="5E7F1F61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FF9E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29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9610394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9D2FA90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DE3502F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-0.033</w:t>
            </w:r>
          </w:p>
        </w:tc>
      </w:tr>
      <w:tr w:rsidR="00D403EA" w:rsidRPr="0064321B" w14:paraId="0E47002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943B19" w14:textId="36802439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7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BABFFD5" w14:textId="6131560C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0824861" w14:textId="020BCCC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F54FB" w14:textId="6042448B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BED50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35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9BEA05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66D9CC7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6246BC4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D403EA" w:rsidRPr="0064321B" w14:paraId="31F0CE64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DD38EC" w14:textId="32C9EA64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7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DD9964" w14:textId="19CF4E61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525B21" w14:textId="03B94C5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FDF8" w14:textId="43B16CC5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1EC09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36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728E00D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62810D7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A1AD1D6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D403EA" w:rsidRPr="0064321B" w14:paraId="475480B6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2AAF63" w14:textId="7A0F3D2D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0.8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9759BB" w14:textId="760F3A2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75A4303" w14:textId="7BEB070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98908" w14:textId="1D01BC75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C18F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38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0079FF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54E69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B1FA046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D403EA" w:rsidRPr="0064321B" w14:paraId="40132D4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FDA9372" w14:textId="463218AD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&gt; 10.9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F574146" w14:textId="38BF8DDB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6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16FF17F" w14:textId="6B80522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07187" w14:textId="177A8A1D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3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FA19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39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B0A5172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5E35D60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5E82195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D403EA" w:rsidRPr="0064321B" w14:paraId="27FFB26A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ABC83E9" w14:textId="54EE1CF6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0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D1D654C" w14:textId="39DD263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BC404C8" w14:textId="1C4D5060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1CFC" w14:textId="780444D4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CF74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4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2F822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AA143C0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7B0E2F6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D403EA" w:rsidRPr="0064321B" w14:paraId="3A64AC29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76C4515" w14:textId="39E85056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1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FA2EF6D" w14:textId="708C892F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8C7F64D" w14:textId="41F3E02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0A94F" w14:textId="3AF99D4D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C248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43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00206F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D1125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6.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7BA1FD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D403EA" w:rsidRPr="0064321B" w14:paraId="26EBEA3B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2D8320" w14:textId="4ADEA1E6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1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40C417C" w14:textId="470CDE14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390A3D" w14:textId="33C9EED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A97FC" w14:textId="7517089E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55F84" w14:textId="77777777" w:rsidR="00D403EA" w:rsidRPr="00944453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944453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&gt; 1.47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91DEA93" w14:textId="77777777" w:rsidR="00D403EA" w:rsidRPr="00944453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944453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BBCD5E8" w14:textId="77777777" w:rsidR="00D403EA" w:rsidRPr="00944453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</w:pPr>
            <w:r w:rsidRPr="00944453">
              <w:rPr>
                <w:rFonts w:ascii="Palatino Linotype" w:eastAsia="Times New Roman" w:hAnsi="Palatino Linotype" w:cs="Arial"/>
                <w:b/>
                <w:bCs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666F5AE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D403EA" w:rsidRPr="0064321B" w14:paraId="5005CC1E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85A0FD" w14:textId="501C7263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2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87DF5A7" w14:textId="0357F52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460F84" w14:textId="17E2A3F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DFA92" w14:textId="0B7AD13E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26EAE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51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C2CF989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46DAB9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E5CFA93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00</w:t>
            </w:r>
          </w:p>
        </w:tc>
      </w:tr>
      <w:tr w:rsidR="00D403EA" w:rsidRPr="0064321B" w14:paraId="2CE7BD96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747856" w14:textId="558D2441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2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4394220" w14:textId="0C04FD12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3AA9905" w14:textId="1DD89775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D3507" w14:textId="7678934D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809B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5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C895F7D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21061F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6F4803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D403EA" w:rsidRPr="0064321B" w14:paraId="5B98B5D2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160E3C8" w14:textId="4EBD30E2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3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0F43A8" w14:textId="3A25B08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A328E6" w14:textId="238DCA84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C11F" w14:textId="1AEE851B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17345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61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2BFC99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2A5E0E0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40B0D99A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33</w:t>
            </w:r>
          </w:p>
        </w:tc>
      </w:tr>
      <w:tr w:rsidR="00D403EA" w:rsidRPr="0064321B" w14:paraId="1982EAC8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C842111" w14:textId="641B7C68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3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3F5529B" w14:textId="17CDD503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56EDE73" w14:textId="73C0FEF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8A8F5" w14:textId="563AAD9E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AE45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65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D68833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D7F331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3D6FBB3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300</w:t>
            </w:r>
          </w:p>
        </w:tc>
      </w:tr>
      <w:tr w:rsidR="00D403EA" w:rsidRPr="0064321B" w14:paraId="6BA03AB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75ABBC" w14:textId="7E8E5A8A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5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34A242A" w14:textId="143ADF94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E5A2312" w14:textId="5F87FEBC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02BC8" w14:textId="7CF56C2E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C3AA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77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C82C57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FDEBBA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ED0CEF4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67</w:t>
            </w:r>
          </w:p>
        </w:tc>
      </w:tr>
      <w:tr w:rsidR="00D403EA" w:rsidRPr="0064321B" w14:paraId="2B9E081D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F92A4F" w14:textId="4813F2B8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6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DD922F0" w14:textId="5756D313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E1E5657" w14:textId="5F1BD59B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2F28A" w14:textId="79C1DC20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F750B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89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9BA09D3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117D3E5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1A28D5C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33</w:t>
            </w:r>
          </w:p>
        </w:tc>
      </w:tr>
      <w:tr w:rsidR="00D403EA" w:rsidRPr="0064321B" w14:paraId="5D192484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8AA0BB0" w14:textId="6E5EF4AE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6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E8F3FE5" w14:textId="0F1245E3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8930FAE" w14:textId="3A121AE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D57BB" w14:textId="5F640CB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B92BF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.97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D29A64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1DD5D4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50DC1C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200</w:t>
            </w:r>
          </w:p>
        </w:tc>
      </w:tr>
      <w:tr w:rsidR="00D403EA" w:rsidRPr="0064321B" w14:paraId="184F8E56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89AD005" w14:textId="26D334A1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8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62B1127" w14:textId="2926F65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D3DEDFE" w14:textId="614576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7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00788" w14:textId="373B01AA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DD994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2.03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E0CF32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3796F2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74A92724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67</w:t>
            </w:r>
          </w:p>
        </w:tc>
      </w:tr>
      <w:tr w:rsidR="00D403EA" w:rsidRPr="0064321B" w14:paraId="2FC4A96C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F142F44" w14:textId="5510C824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9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4661C1F" w14:textId="0C52519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C5191A0" w14:textId="3C117EB5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C8217" w14:textId="7C194AA1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77376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2.24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E855E2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D7A6B77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0C7997E3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</w:tr>
      <w:tr w:rsidR="00D403EA" w:rsidRPr="0064321B" w14:paraId="6C07CB0C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A4526D" w14:textId="4D3A0287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9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8FAF04D" w14:textId="54CE732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DE15F24" w14:textId="027FF33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B9F26" w14:textId="49BE16C3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5620C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2.50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CEF601F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6473F1A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264CD157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</w:tr>
      <w:tr w:rsidR="00D403EA" w:rsidRPr="0064321B" w14:paraId="14553071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058067" w14:textId="5D8767B2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1.9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81B9868" w14:textId="1AC2799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5B28EF9" w14:textId="22E315F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B1FB" w14:textId="10465B85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FEDFB" w14:textId="77777777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2.67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309A381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.6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3D2663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9A89B28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</w:tr>
      <w:tr w:rsidR="00D403EA" w:rsidRPr="0064321B" w14:paraId="6992518D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EC720BB" w14:textId="77777777" w:rsidR="00D403EA" w:rsidRPr="00D403EA" w:rsidRDefault="00D403EA" w:rsidP="00DF6864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0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83FA2D7" w14:textId="777777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C56E426" w14:textId="777777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86.67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B820A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7368" w14:textId="77777777" w:rsidR="00D403EA" w:rsidRPr="0064321B" w:rsidRDefault="00D403EA" w:rsidP="00DF6864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2.87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5B011F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.3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6EAEA2AC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64321B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14:paraId="3CA38E2E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</w:tr>
      <w:tr w:rsidR="00D403EA" w:rsidRPr="0064321B" w14:paraId="673D6E4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D577CF4" w14:textId="5BBB1B68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08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061823F" w14:textId="69D023B1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7CE6A0D" w14:textId="2CC2C7AA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7534A" w14:textId="10FC3F1F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DD2E238" w14:textId="34DAA771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4E3D8238" w14:textId="793301D8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28B96C32" w14:textId="3D6F7D9F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C788970" w14:textId="470C4994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6328FD3C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FF69AE6" w14:textId="17CE340A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09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2A15561" w14:textId="440ADF5C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6.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2552C53" w14:textId="3E894E5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24DEF" w14:textId="6FDBDE4C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0FC4A53D" w14:textId="3992E4B2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603DFB8" w14:textId="739F191A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DAA3F0E" w14:textId="6533144F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741D22D" w14:textId="43566A2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3B0423BE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06E718" w14:textId="5A300315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0ADC3FBD" w14:textId="5360755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3.3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3E85FC18" w14:textId="3EB3F05E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24F4AB" w14:textId="18572E4A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65CB16B1" w14:textId="6C6DDB82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B326496" w14:textId="3EE4D93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174991A1" w14:textId="169074FD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7C649DBC" w14:textId="535C4A05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57EC8F3C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AF7C608" w14:textId="48BEFD17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4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2E74DAD4" w14:textId="3D674C70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53FBBA27" w14:textId="0A15FC79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93.33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13A6A" w14:textId="362ECF1D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44CAE2F4" w14:textId="06BF37CD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6717A97" w14:textId="64936CBB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3A78C56D" w14:textId="691EFB16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463AC6E1" w14:textId="4D8B03D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7688C4E5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39D6F3B" w14:textId="0773EFE6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2.8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9C0D3DF" w14:textId="3BA52641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158CD6A6" w14:textId="6853665D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36077" w14:textId="05171470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100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D689DFC" w14:textId="2144294C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51817D79" w14:textId="434AA261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6FB77C3F" w14:textId="6AFB3C71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6D266F4D" w14:textId="70CC5C3B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55FC7BCC" w14:textId="77777777" w:rsidTr="00AE0699">
        <w:trPr>
          <w:trHeight w:val="300"/>
          <w:jc w:val="center"/>
        </w:trPr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96B4A1" w14:textId="77777777" w:rsidR="00D403EA" w:rsidRPr="00D403EA" w:rsidRDefault="00D403EA" w:rsidP="00DF6864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3.1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469C4D05" w14:textId="777777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6.667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14:paraId="75438C0F" w14:textId="77777777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1416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67</w:t>
            </w:r>
          </w:p>
        </w:tc>
        <w:tc>
          <w:tcPr>
            <w:tcW w:w="1054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14:paraId="164C548E" w14:textId="77777777" w:rsidR="00D403EA" w:rsidRPr="0064321B" w:rsidRDefault="00D403EA" w:rsidP="00DF6864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95486C8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</w:tcPr>
          <w:p w14:paraId="0AC36D2B" w14:textId="77777777" w:rsidR="00D403EA" w:rsidRPr="0064321B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shd w:val="clear" w:color="auto" w:fill="auto"/>
            <w:noWrap/>
            <w:vAlign w:val="bottom"/>
          </w:tcPr>
          <w:p w14:paraId="063FBB2E" w14:textId="77777777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  <w:tr w:rsidR="00D403EA" w:rsidRPr="0064321B" w14:paraId="7D4B9B95" w14:textId="77777777" w:rsidTr="00AE0699">
        <w:trPr>
          <w:trHeight w:val="300"/>
          <w:jc w:val="center"/>
        </w:trPr>
        <w:tc>
          <w:tcPr>
            <w:tcW w:w="98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098A" w14:textId="093019E1" w:rsidR="00D403EA" w:rsidRPr="00D403EA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&gt; 13.38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AA63D" w14:textId="54097D92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3.333</w:t>
            </w: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820FE" w14:textId="604667D6" w:rsidR="00D403EA" w:rsidRPr="00D403EA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  <w:r w:rsidRPr="00D403EA"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  <w:t>100</w:t>
            </w:r>
          </w:p>
        </w:tc>
        <w:tc>
          <w:tcPr>
            <w:tcW w:w="9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677E8" w14:textId="12FB3D86" w:rsidR="00D403EA" w:rsidRPr="00AE0699" w:rsidRDefault="00D403EA" w:rsidP="00D403EA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E0699"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  <w:t>0.033</w:t>
            </w:r>
          </w:p>
        </w:tc>
        <w:tc>
          <w:tcPr>
            <w:tcW w:w="105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302CBA2" w14:textId="743F1E9C" w:rsidR="00D403EA" w:rsidRPr="0064321B" w:rsidRDefault="00D403EA" w:rsidP="00D403EA">
            <w:pPr>
              <w:spacing w:after="0" w:line="240" w:lineRule="auto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4AE337" w14:textId="2D035776" w:rsidR="00D403EA" w:rsidRPr="0064321B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FB74E5" w14:textId="12CF1272" w:rsidR="00D403EA" w:rsidRPr="0064321B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Arial"/>
                <w:sz w:val="20"/>
                <w:szCs w:val="20"/>
                <w:lang w:val="en-US"/>
              </w:rPr>
            </w:pP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5C04CB5" w14:textId="4EF11C14" w:rsidR="00D403EA" w:rsidRPr="00AE0699" w:rsidRDefault="00D403EA" w:rsidP="00D403EA">
            <w:pPr>
              <w:spacing w:after="0" w:line="240" w:lineRule="auto"/>
              <w:jc w:val="right"/>
              <w:rPr>
                <w:rFonts w:ascii="Palatino Linotype" w:eastAsia="Times New Roman" w:hAnsi="Palatino Linotype" w:cs="Calibri"/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</w:tr>
    </w:tbl>
    <w:p w14:paraId="589CAF8B" w14:textId="6FE8B9D9" w:rsidR="00061882" w:rsidRPr="00AD0DA7" w:rsidRDefault="00AD0DA7" w:rsidP="00D670B1">
      <w:pPr>
        <w:jc w:val="center"/>
        <w:rPr>
          <w:rFonts w:ascii="Palatino Linotype" w:hAnsi="Palatino Linotype"/>
          <w:sz w:val="20"/>
          <w:szCs w:val="20"/>
          <w:lang w:val="en-US"/>
        </w:rPr>
      </w:pPr>
      <w:r w:rsidRPr="00AD0DA7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 xml:space="preserve">SD = standard deviation; </w:t>
      </w:r>
      <w:proofErr w:type="spellStart"/>
      <w:r w:rsidRPr="00AD0DA7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>fitc</w:t>
      </w:r>
      <w:proofErr w:type="spellEnd"/>
      <w:r w:rsidRPr="00AD0DA7">
        <w:rPr>
          <w:rFonts w:ascii="Palatino Linotype" w:hAnsi="Palatino Linotype"/>
          <w:sz w:val="18"/>
          <w:szCs w:val="18"/>
          <w:shd w:val="clear" w:color="auto" w:fill="FFFFFF"/>
          <w:lang w:val="en-US"/>
        </w:rPr>
        <w:t xml:space="preserve"> = epithelial marker expression; pe = mesenchymal marker expression.</w:t>
      </w:r>
    </w:p>
    <w:p w14:paraId="0E0750A0" w14:textId="77777777" w:rsidR="00061882" w:rsidRPr="00E75E49" w:rsidRDefault="00061882" w:rsidP="00061882">
      <w:pPr>
        <w:rPr>
          <w:rFonts w:ascii="Palatino Linotype" w:hAnsi="Palatino Linotype"/>
          <w:sz w:val="20"/>
          <w:szCs w:val="20"/>
          <w:lang w:val="en-US"/>
        </w:rPr>
      </w:pPr>
    </w:p>
    <w:p w14:paraId="5D00A5F7" w14:textId="77777777" w:rsidR="008E5461" w:rsidRPr="00AD0DA7" w:rsidRDefault="008E5461">
      <w:pPr>
        <w:rPr>
          <w:lang w:val="en-US"/>
        </w:rPr>
      </w:pPr>
    </w:p>
    <w:sectPr w:rsidR="008E5461" w:rsidRPr="00AD0DA7" w:rsidSect="00884C4E">
      <w:pgSz w:w="16840" w:h="23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1882"/>
    <w:rsid w:val="00037D93"/>
    <w:rsid w:val="00061882"/>
    <w:rsid w:val="000B05B0"/>
    <w:rsid w:val="000B145F"/>
    <w:rsid w:val="002005CF"/>
    <w:rsid w:val="00370C81"/>
    <w:rsid w:val="006863FF"/>
    <w:rsid w:val="007D7E03"/>
    <w:rsid w:val="00884C4E"/>
    <w:rsid w:val="008E5461"/>
    <w:rsid w:val="00944453"/>
    <w:rsid w:val="00984B23"/>
    <w:rsid w:val="009F0589"/>
    <w:rsid w:val="00AC1D65"/>
    <w:rsid w:val="00AD0DA7"/>
    <w:rsid w:val="00AE0699"/>
    <w:rsid w:val="00AF61CC"/>
    <w:rsid w:val="00C06C4B"/>
    <w:rsid w:val="00CF3B63"/>
    <w:rsid w:val="00D403EA"/>
    <w:rsid w:val="00D670B1"/>
    <w:rsid w:val="00F16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F38EE"/>
  <w15:chartTrackingRefBased/>
  <w15:docId w15:val="{0706431B-99D2-C447-A9AF-B97B3CFB88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61882"/>
    <w:pPr>
      <w:spacing w:after="160" w:line="259" w:lineRule="auto"/>
    </w:pPr>
    <w:rPr>
      <w:sz w:val="22"/>
      <w:szCs w:val="22"/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5</Words>
  <Characters>2028</Characters>
  <Application>Microsoft Office Word</Application>
  <DocSecurity>0</DocSecurity>
  <Lines>16</Lines>
  <Paragraphs>4</Paragraphs>
  <ScaleCrop>false</ScaleCrop>
  <Company/>
  <LinksUpToDate>false</LinksUpToDate>
  <CharactersWithSpaces>2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Cesselli</dc:creator>
  <cp:keywords/>
  <dc:description/>
  <cp:lastModifiedBy>Del Ben Fabio</cp:lastModifiedBy>
  <cp:revision>17</cp:revision>
  <dcterms:created xsi:type="dcterms:W3CDTF">2020-05-01T09:16:00Z</dcterms:created>
  <dcterms:modified xsi:type="dcterms:W3CDTF">2021-04-15T16:29:00Z</dcterms:modified>
</cp:coreProperties>
</file>